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B35C2" w14:textId="29749E2E" w:rsidR="003D7D3C" w:rsidRDefault="00B66D85">
      <w:r>
        <w:t>This is an</w:t>
      </w:r>
      <w:r w:rsidR="003D7D3C">
        <w:t xml:space="preserve"> overview of the apps and AI referred to during interviews which were identified through inductive coding</w:t>
      </w:r>
      <w:r w:rsidR="0069108A">
        <w:t>.</w:t>
      </w:r>
    </w:p>
    <w:p w14:paraId="58035837" w14:textId="4292BC70" w:rsidR="0069108A" w:rsidRDefault="0069108A">
      <w:r>
        <w:t>General apps:</w:t>
      </w:r>
    </w:p>
    <w:p w14:paraId="2C423F1B" w14:textId="138D3A77" w:rsidR="003D7D3C" w:rsidRDefault="00573FBC" w:rsidP="003D7D3C">
      <w:pPr>
        <w:pStyle w:val="ListParagraph"/>
        <w:numPr>
          <w:ilvl w:val="0"/>
          <w:numId w:val="1"/>
        </w:numPr>
      </w:pPr>
      <w:r>
        <w:t>Habit tracker app</w:t>
      </w:r>
    </w:p>
    <w:p w14:paraId="6B0BC5E7" w14:textId="307AA2C0" w:rsidR="00900C5D" w:rsidRDefault="00900C5D" w:rsidP="003D7D3C">
      <w:pPr>
        <w:pStyle w:val="ListParagraph"/>
        <w:numPr>
          <w:ilvl w:val="0"/>
          <w:numId w:val="1"/>
        </w:numPr>
      </w:pPr>
      <w:r>
        <w:t>Mood tracker app</w:t>
      </w:r>
    </w:p>
    <w:p w14:paraId="6511F629" w14:textId="11069EC7" w:rsidR="00573FBC" w:rsidRDefault="00573FBC" w:rsidP="003D7D3C">
      <w:pPr>
        <w:pStyle w:val="ListParagraph"/>
        <w:numPr>
          <w:ilvl w:val="0"/>
          <w:numId w:val="1"/>
        </w:numPr>
      </w:pPr>
      <w:r>
        <w:t>Journaling</w:t>
      </w:r>
      <w:r w:rsidR="00BD1C9C">
        <w:t xml:space="preserve">, gratitude and reflections </w:t>
      </w:r>
      <w:r>
        <w:t>app</w:t>
      </w:r>
    </w:p>
    <w:p w14:paraId="1A52DA7C" w14:textId="7EF60DA3" w:rsidR="00900C5D" w:rsidRDefault="00900C5D" w:rsidP="003D7D3C">
      <w:pPr>
        <w:pStyle w:val="ListParagraph"/>
        <w:numPr>
          <w:ilvl w:val="0"/>
          <w:numId w:val="1"/>
        </w:numPr>
      </w:pPr>
      <w:r>
        <w:t>Mindfulness/breathing exercises app</w:t>
      </w:r>
    </w:p>
    <w:p w14:paraId="705C06D6" w14:textId="1BCEAE47" w:rsidR="00573FBC" w:rsidRDefault="00573FBC" w:rsidP="003D7D3C">
      <w:pPr>
        <w:pStyle w:val="ListParagraph"/>
        <w:numPr>
          <w:ilvl w:val="0"/>
          <w:numId w:val="1"/>
        </w:numPr>
      </w:pPr>
      <w:r>
        <w:t>Well-being app by the University</w:t>
      </w:r>
    </w:p>
    <w:p w14:paraId="2BE71750" w14:textId="3BB84177" w:rsidR="00573FBC" w:rsidRDefault="00573FBC" w:rsidP="003D7D3C">
      <w:pPr>
        <w:pStyle w:val="ListParagraph"/>
        <w:numPr>
          <w:ilvl w:val="0"/>
          <w:numId w:val="1"/>
        </w:numPr>
      </w:pPr>
      <w:r>
        <w:t>Generic app with chat function</w:t>
      </w:r>
    </w:p>
    <w:p w14:paraId="7930537C" w14:textId="5DECD9A5" w:rsidR="00900C5D" w:rsidRDefault="00900C5D" w:rsidP="003D7D3C">
      <w:pPr>
        <w:pStyle w:val="ListParagraph"/>
        <w:numPr>
          <w:ilvl w:val="0"/>
          <w:numId w:val="1"/>
        </w:numPr>
      </w:pPr>
      <w:r>
        <w:t>Online therapist app</w:t>
      </w:r>
    </w:p>
    <w:p w14:paraId="0E9AA926" w14:textId="3EFA5577" w:rsidR="00900C5D" w:rsidRDefault="00F17ADD" w:rsidP="003D7D3C">
      <w:pPr>
        <w:pStyle w:val="ListParagraph"/>
        <w:numPr>
          <w:ilvl w:val="0"/>
          <w:numId w:val="1"/>
        </w:numPr>
      </w:pPr>
      <w:r>
        <w:t>Chatbot app</w:t>
      </w:r>
    </w:p>
    <w:p w14:paraId="3293A7AB" w14:textId="67AB53E1" w:rsidR="00F17ADD" w:rsidRDefault="00F17ADD" w:rsidP="003D7D3C">
      <w:pPr>
        <w:pStyle w:val="ListParagraph"/>
        <w:numPr>
          <w:ilvl w:val="0"/>
          <w:numId w:val="1"/>
        </w:numPr>
      </w:pPr>
      <w:r>
        <w:t>Exercise app</w:t>
      </w:r>
    </w:p>
    <w:p w14:paraId="38A2FAC9" w14:textId="20BB940E" w:rsidR="00F17ADD" w:rsidRDefault="00F17ADD" w:rsidP="003D7D3C">
      <w:pPr>
        <w:pStyle w:val="ListParagraph"/>
        <w:numPr>
          <w:ilvl w:val="0"/>
          <w:numId w:val="1"/>
        </w:numPr>
      </w:pPr>
      <w:r>
        <w:t xml:space="preserve">Sleep </w:t>
      </w:r>
      <w:r w:rsidR="009315D5">
        <w:t>tracker app</w:t>
      </w:r>
    </w:p>
    <w:p w14:paraId="40FBEBF4" w14:textId="5771D919" w:rsidR="009315D5" w:rsidRDefault="001F022F" w:rsidP="003D7D3C">
      <w:pPr>
        <w:pStyle w:val="ListParagraph"/>
        <w:numPr>
          <w:ilvl w:val="0"/>
          <w:numId w:val="1"/>
        </w:numPr>
      </w:pPr>
      <w:r>
        <w:t>Distraction</w:t>
      </w:r>
      <w:r w:rsidR="00AC70E3">
        <w:t xml:space="preserve"> / g</w:t>
      </w:r>
      <w:r w:rsidR="009315D5">
        <w:t>ames app</w:t>
      </w:r>
    </w:p>
    <w:p w14:paraId="2A2332CD" w14:textId="458CBA71" w:rsidR="009315D5" w:rsidRDefault="002F02AA" w:rsidP="003D7D3C">
      <w:pPr>
        <w:pStyle w:val="ListParagraph"/>
        <w:numPr>
          <w:ilvl w:val="0"/>
          <w:numId w:val="1"/>
        </w:numPr>
      </w:pPr>
      <w:r>
        <w:t>Online therapist app</w:t>
      </w:r>
    </w:p>
    <w:p w14:paraId="49E4ADF1" w14:textId="4FC8D8FA" w:rsidR="002F02AA" w:rsidRDefault="002F02AA" w:rsidP="002F02AA">
      <w:pPr>
        <w:pStyle w:val="ListParagraph"/>
        <w:numPr>
          <w:ilvl w:val="0"/>
          <w:numId w:val="1"/>
        </w:numPr>
      </w:pPr>
      <w:r>
        <w:t>Screen time app</w:t>
      </w:r>
    </w:p>
    <w:p w14:paraId="2933D864" w14:textId="4CC3FC79" w:rsidR="00DE34C8" w:rsidRDefault="00DE34C8" w:rsidP="002F02AA">
      <w:pPr>
        <w:pStyle w:val="ListParagraph"/>
        <w:numPr>
          <w:ilvl w:val="0"/>
          <w:numId w:val="1"/>
        </w:numPr>
      </w:pPr>
      <w:r>
        <w:t>CBT app (such as recording thoughts/thought patterns)</w:t>
      </w:r>
    </w:p>
    <w:p w14:paraId="0AD4C0B0" w14:textId="1DDB0EDD" w:rsidR="00DE34C8" w:rsidRDefault="009F0E14" w:rsidP="002F02AA">
      <w:pPr>
        <w:pStyle w:val="ListParagraph"/>
        <w:numPr>
          <w:ilvl w:val="0"/>
          <w:numId w:val="1"/>
        </w:numPr>
      </w:pPr>
      <w:r>
        <w:t>Mental health support chatbot</w:t>
      </w:r>
    </w:p>
    <w:p w14:paraId="671453E3" w14:textId="191873E2" w:rsidR="009F0E14" w:rsidRDefault="009F0E14" w:rsidP="002F02AA">
      <w:pPr>
        <w:pStyle w:val="ListParagraph"/>
        <w:numPr>
          <w:ilvl w:val="0"/>
          <w:numId w:val="1"/>
        </w:numPr>
      </w:pPr>
      <w:r>
        <w:t>Yoga</w:t>
      </w:r>
      <w:r w:rsidR="008D14CC">
        <w:t xml:space="preserve"> app</w:t>
      </w:r>
    </w:p>
    <w:p w14:paraId="1A39834D" w14:textId="6877B008" w:rsidR="009F0E14" w:rsidRDefault="00051AF9" w:rsidP="002F02AA">
      <w:pPr>
        <w:pStyle w:val="ListParagraph"/>
        <w:numPr>
          <w:ilvl w:val="0"/>
          <w:numId w:val="1"/>
        </w:numPr>
      </w:pPr>
      <w:r>
        <w:t>Apps which incorporate multiple well-being strategies</w:t>
      </w:r>
    </w:p>
    <w:p w14:paraId="3D13C216" w14:textId="674F2004" w:rsidR="00051AF9" w:rsidRDefault="00133DFD" w:rsidP="002F02AA">
      <w:pPr>
        <w:pStyle w:val="ListParagraph"/>
        <w:numPr>
          <w:ilvl w:val="0"/>
          <w:numId w:val="1"/>
        </w:numPr>
      </w:pPr>
      <w:r>
        <w:t>App for depression</w:t>
      </w:r>
    </w:p>
    <w:p w14:paraId="5ADD5B97" w14:textId="74E7349F" w:rsidR="007E00BC" w:rsidRDefault="007E00BC" w:rsidP="002F02AA">
      <w:pPr>
        <w:pStyle w:val="ListParagraph"/>
        <w:numPr>
          <w:ilvl w:val="0"/>
          <w:numId w:val="1"/>
        </w:numPr>
      </w:pPr>
      <w:r>
        <w:t>App for anxiety</w:t>
      </w:r>
    </w:p>
    <w:p w14:paraId="0BAAD49F" w14:textId="56FF4631" w:rsidR="00AF2781" w:rsidRDefault="00AF2781" w:rsidP="002F02AA">
      <w:pPr>
        <w:pStyle w:val="ListParagraph"/>
        <w:numPr>
          <w:ilvl w:val="0"/>
          <w:numId w:val="1"/>
        </w:numPr>
      </w:pPr>
      <w:r>
        <w:t>Medi</w:t>
      </w:r>
      <w:r w:rsidR="008901EE">
        <w:t>t</w:t>
      </w:r>
      <w:r>
        <w:t>ation app</w:t>
      </w:r>
    </w:p>
    <w:p w14:paraId="0A696F6D" w14:textId="3ACF96AF" w:rsidR="004C21FC" w:rsidRDefault="004C21FC" w:rsidP="00E61F84">
      <w:pPr>
        <w:pStyle w:val="ListParagraph"/>
        <w:numPr>
          <w:ilvl w:val="0"/>
          <w:numId w:val="1"/>
        </w:numPr>
      </w:pPr>
      <w:r>
        <w:t>Cognitive training app</w:t>
      </w:r>
    </w:p>
    <w:p w14:paraId="3E187F14" w14:textId="50E94FBC" w:rsidR="00BE136F" w:rsidRDefault="00BE136F" w:rsidP="00BE136F">
      <w:r>
        <w:t>AI-based</w:t>
      </w:r>
      <w:r w:rsidR="0069108A">
        <w:t xml:space="preserve"> systems</w:t>
      </w:r>
      <w:r>
        <w:t>:</w:t>
      </w:r>
    </w:p>
    <w:p w14:paraId="088DCC09" w14:textId="1B797F22" w:rsidR="002F02AA" w:rsidRDefault="002F02AA" w:rsidP="002F02AA">
      <w:pPr>
        <w:pStyle w:val="ListParagraph"/>
        <w:numPr>
          <w:ilvl w:val="0"/>
          <w:numId w:val="1"/>
        </w:numPr>
      </w:pPr>
      <w:r>
        <w:t>AI therapist app</w:t>
      </w:r>
    </w:p>
    <w:p w14:paraId="3D490713" w14:textId="30F9B3CF" w:rsidR="002F02AA" w:rsidRDefault="002F02AA" w:rsidP="002F02AA">
      <w:pPr>
        <w:pStyle w:val="ListParagraph"/>
        <w:numPr>
          <w:ilvl w:val="0"/>
          <w:numId w:val="1"/>
        </w:numPr>
      </w:pPr>
      <w:r>
        <w:t>App which contains AI to tailor/personalise content</w:t>
      </w:r>
    </w:p>
    <w:p w14:paraId="55951317" w14:textId="5FEA99E7" w:rsidR="002F02AA" w:rsidRDefault="00240C51" w:rsidP="002F02AA">
      <w:pPr>
        <w:pStyle w:val="ListParagraph"/>
        <w:numPr>
          <w:ilvl w:val="0"/>
          <w:numId w:val="1"/>
        </w:numPr>
      </w:pPr>
      <w:r>
        <w:t>Websites/apps using AI (such as chatbots)</w:t>
      </w:r>
    </w:p>
    <w:p w14:paraId="33022014" w14:textId="6E228D2E" w:rsidR="00240C51" w:rsidRDefault="00240C51" w:rsidP="002F02AA">
      <w:pPr>
        <w:pStyle w:val="ListParagraph"/>
        <w:numPr>
          <w:ilvl w:val="0"/>
          <w:numId w:val="1"/>
        </w:numPr>
      </w:pPr>
      <w:r>
        <w:t>General LLMs (such as ChatGPT)</w:t>
      </w:r>
    </w:p>
    <w:p w14:paraId="12A99546" w14:textId="4FC88180" w:rsidR="00240C51" w:rsidRDefault="00BE136F" w:rsidP="00F831FF">
      <w:pPr>
        <w:pStyle w:val="ListParagraph"/>
        <w:numPr>
          <w:ilvl w:val="0"/>
          <w:numId w:val="1"/>
        </w:numPr>
      </w:pPr>
      <w:r>
        <w:t>App which incorporates AI</w:t>
      </w:r>
    </w:p>
    <w:p w14:paraId="62459878" w14:textId="77777777" w:rsidR="003D7D3C" w:rsidRDefault="003D7D3C" w:rsidP="003D7D3C"/>
    <w:p w14:paraId="73A20A26" w14:textId="2D516A66" w:rsidR="003D7D3C" w:rsidRPr="00322330" w:rsidRDefault="00322330" w:rsidP="003D7D3C">
      <w:pPr>
        <w:rPr>
          <w:i/>
          <w:iCs/>
        </w:rPr>
      </w:pPr>
      <w:r w:rsidRPr="00322330">
        <w:rPr>
          <w:i/>
          <w:iCs/>
        </w:rPr>
        <w:t>N</w:t>
      </w:r>
      <w:r w:rsidR="003D7D3C" w:rsidRPr="00322330">
        <w:rPr>
          <w:i/>
          <w:iCs/>
        </w:rPr>
        <w:t>ote</w:t>
      </w:r>
      <w:r w:rsidRPr="00322330">
        <w:rPr>
          <w:i/>
          <w:iCs/>
        </w:rPr>
        <w:t>:</w:t>
      </w:r>
      <w:r w:rsidR="003D7D3C" w:rsidRPr="00322330">
        <w:rPr>
          <w:i/>
          <w:iCs/>
        </w:rPr>
        <w:t xml:space="preserve"> </w:t>
      </w:r>
      <w:r w:rsidR="00F831FF">
        <w:rPr>
          <w:i/>
          <w:iCs/>
        </w:rPr>
        <w:t>Inductive coding misses any</w:t>
      </w:r>
      <w:r w:rsidR="003D7D3C" w:rsidRPr="00322330">
        <w:rPr>
          <w:i/>
          <w:iCs/>
        </w:rPr>
        <w:t xml:space="preserve"> references to </w:t>
      </w:r>
      <w:r w:rsidRPr="00322330">
        <w:rPr>
          <w:i/>
          <w:iCs/>
        </w:rPr>
        <w:t xml:space="preserve">apps/AI </w:t>
      </w:r>
      <w:r w:rsidR="00F831FF">
        <w:rPr>
          <w:i/>
          <w:iCs/>
        </w:rPr>
        <w:t xml:space="preserve">which </w:t>
      </w:r>
      <w:r w:rsidRPr="00322330">
        <w:rPr>
          <w:i/>
          <w:iCs/>
        </w:rPr>
        <w:t xml:space="preserve">may not have been made explicit by the participant. </w:t>
      </w:r>
    </w:p>
    <w:p w14:paraId="235ED833" w14:textId="77777777" w:rsidR="003D7D3C" w:rsidRPr="003D7D3C" w:rsidRDefault="003D7D3C"/>
    <w:sectPr w:rsidR="003D7D3C" w:rsidRPr="003D7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474D77"/>
    <w:multiLevelType w:val="hybridMultilevel"/>
    <w:tmpl w:val="2AFC7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1769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E0MrA0NrcwNTA3s7RU0lEKTi0uzszPAykwrAUAhN/wFiwAAAA="/>
  </w:docVars>
  <w:rsids>
    <w:rsidRoot w:val="00651D64"/>
    <w:rsid w:val="00051AF9"/>
    <w:rsid w:val="00133DFD"/>
    <w:rsid w:val="00141633"/>
    <w:rsid w:val="001F022F"/>
    <w:rsid w:val="00240C51"/>
    <w:rsid w:val="002F02AA"/>
    <w:rsid w:val="00322330"/>
    <w:rsid w:val="003D7D3C"/>
    <w:rsid w:val="0046137B"/>
    <w:rsid w:val="004C21FC"/>
    <w:rsid w:val="00573FBC"/>
    <w:rsid w:val="00651D64"/>
    <w:rsid w:val="0069108A"/>
    <w:rsid w:val="007E00BC"/>
    <w:rsid w:val="008901EE"/>
    <w:rsid w:val="008D14CC"/>
    <w:rsid w:val="00900C5D"/>
    <w:rsid w:val="009315D5"/>
    <w:rsid w:val="009F0E14"/>
    <w:rsid w:val="00AC70E3"/>
    <w:rsid w:val="00AF2781"/>
    <w:rsid w:val="00B66D85"/>
    <w:rsid w:val="00BD1C9C"/>
    <w:rsid w:val="00BE136F"/>
    <w:rsid w:val="00BF3B82"/>
    <w:rsid w:val="00DE34C8"/>
    <w:rsid w:val="00E61F84"/>
    <w:rsid w:val="00F17ADD"/>
    <w:rsid w:val="00F707D8"/>
    <w:rsid w:val="00F8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F5012"/>
  <w15:chartTrackingRefBased/>
  <w15:docId w15:val="{B46D91D9-D88A-40F0-90F4-F334B6D30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1D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1D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1D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1D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1D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1D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1D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1D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1D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D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1D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1D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1D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1D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1D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1D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1D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1D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1D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1D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1D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1D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1D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1D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1D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1D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1D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1D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1D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7D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er</dc:creator>
  <cp:keywords/>
  <dc:description/>
  <cp:lastModifiedBy>Ashrita Mondal</cp:lastModifiedBy>
  <cp:revision>28</cp:revision>
  <dcterms:created xsi:type="dcterms:W3CDTF">2025-07-11T09:17:00Z</dcterms:created>
  <dcterms:modified xsi:type="dcterms:W3CDTF">2026-05-24T18:29:00Z</dcterms:modified>
</cp:coreProperties>
</file>